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283"/>
        <w:tblW w:w="1368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"/>
        <w:gridCol w:w="2063"/>
        <w:gridCol w:w="810"/>
        <w:gridCol w:w="1137"/>
        <w:gridCol w:w="1113"/>
        <w:gridCol w:w="1080"/>
        <w:gridCol w:w="1666"/>
        <w:gridCol w:w="1754"/>
        <w:gridCol w:w="1800"/>
        <w:gridCol w:w="1710"/>
        <w:gridCol w:w="90"/>
      </w:tblGrid>
      <w:tr w:rsidR="006B543A" w:rsidRPr="00385ED5" w14:paraId="33C81EB8" w14:textId="77777777" w:rsidTr="004457B5">
        <w:trPr>
          <w:gridAfter w:val="1"/>
          <w:wAfter w:w="45" w:type="dxa"/>
          <w:tblHeader/>
          <w:tblCellSpacing w:w="15" w:type="dxa"/>
        </w:trPr>
        <w:tc>
          <w:tcPr>
            <w:tcW w:w="13545" w:type="dxa"/>
            <w:gridSpan w:val="10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DE2898" w14:textId="07BBB350" w:rsidR="006B543A" w:rsidRPr="00385ED5" w:rsidRDefault="00124315" w:rsidP="001243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385ED5">
              <w:rPr>
                <w:rStyle w:val="Strong"/>
                <w:rFonts w:ascii="Times New Roman" w:hAnsi="Times New Roman" w:cs="Times New Roman"/>
                <w:color w:val="000000"/>
                <w:sz w:val="18"/>
                <w:szCs w:val="18"/>
              </w:rPr>
              <w:t>Supplementary Table 1. Clinical and electrophysiological covariates</w:t>
            </w:r>
          </w:p>
        </w:tc>
      </w:tr>
      <w:tr w:rsidR="006B543A" w:rsidRPr="00385ED5" w14:paraId="6B481996" w14:textId="77777777" w:rsidTr="004457B5">
        <w:trPr>
          <w:tblHeader/>
          <w:tblCellSpacing w:w="15" w:type="dxa"/>
        </w:trPr>
        <w:tc>
          <w:tcPr>
            <w:tcW w:w="41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3B992C45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7E442017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M Regime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1690081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of ASM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37C46D25" w14:textId="77777777" w:rsidR="001406D2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M with prominent cognitive</w:t>
            </w:r>
          </w:p>
          <w:p w14:paraId="2E925BCE" w14:textId="336EABE0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ide effect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3FD8A954" w14:textId="6EA29C1F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sychiatric </w:t>
            </w:r>
            <w:r w:rsidR="006B543A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</w:t>
            </w: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rbidity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75E4DDE5" w14:textId="5991256F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Years of </w:t>
            </w:r>
            <w:r w:rsidR="006B543A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uca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41579FF1" w14:textId="77777777" w:rsidR="006B543A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ike rate</w:t>
            </w:r>
            <w:r w:rsidR="006B543A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(wakefulness, </w:t>
            </w:r>
          </w:p>
          <w:p w14:paraId="682186FC" w14:textId="3F22FF37" w:rsidR="008E0D58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ft</w:t>
            </w:r>
            <w:r w:rsidR="008E0D58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hippocampus)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21CF63FE" w14:textId="77777777" w:rsidR="000A1E1F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pike rate </w:t>
            </w:r>
          </w:p>
          <w:p w14:paraId="480BAEC8" w14:textId="77777777" w:rsidR="000A1E1F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sleep,</w:t>
            </w:r>
          </w:p>
          <w:p w14:paraId="694467DB" w14:textId="033D0D98" w:rsidR="008E0D58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ft</w:t>
            </w:r>
            <w:r w:rsidR="008E0D58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hippocampus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69F402DF" w14:textId="77777777" w:rsidR="000A1E1F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ike rate</w:t>
            </w:r>
          </w:p>
          <w:p w14:paraId="48C447C7" w14:textId="0C7B1C29" w:rsidR="006B543A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(wakefulness, </w:t>
            </w:r>
          </w:p>
          <w:p w14:paraId="0051357F" w14:textId="0D4CB64C" w:rsidR="008E0D58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ight</w:t>
            </w:r>
            <w:r w:rsidR="008E0D58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hippocampus)</w:t>
            </w:r>
          </w:p>
        </w:tc>
        <w:tc>
          <w:tcPr>
            <w:tcW w:w="1755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hideMark/>
          </w:tcPr>
          <w:p w14:paraId="27D60860" w14:textId="77777777" w:rsidR="000A1E1F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pike rate</w:t>
            </w:r>
          </w:p>
          <w:p w14:paraId="50FD77E7" w14:textId="0E4929D2" w:rsidR="006B543A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sleep,</w:t>
            </w:r>
          </w:p>
          <w:p w14:paraId="467E030E" w14:textId="66D17341" w:rsidR="008E0D58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ight</w:t>
            </w:r>
            <w:r w:rsidR="008E0D58" w:rsidRPr="00385E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hippocampus)</w:t>
            </w:r>
          </w:p>
        </w:tc>
      </w:tr>
      <w:tr w:rsidR="006B543A" w:rsidRPr="00385ED5" w14:paraId="284828B9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480A6E2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532FAB59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CS, LTG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66CD5A7C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6F15292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19D7A7EA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1517615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2D2BAE57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7FCC079C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514CE65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0E2E7B98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13</w:t>
            </w:r>
          </w:p>
        </w:tc>
      </w:tr>
      <w:tr w:rsidR="006B543A" w:rsidRPr="00385ED5" w14:paraId="04CE19CD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734F050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2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3980530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BZ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0AFF097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751A0738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0293E10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7E2BF8B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77F09EE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650C02D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23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18D4E71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3AB31F8C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33</w:t>
            </w:r>
          </w:p>
        </w:tc>
      </w:tr>
      <w:tr w:rsidR="006B543A" w:rsidRPr="00385ED5" w14:paraId="782A418E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71C07C13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3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0064E45C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, LCS, LTG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39994FD9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49991B0A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11AF236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6ED046D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4DCF885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2DAD402D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8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6A83D36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5E51836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13</w:t>
            </w:r>
          </w:p>
        </w:tc>
      </w:tr>
      <w:tr w:rsidR="006B543A" w:rsidRPr="00385ED5" w14:paraId="4711BCEA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0821E79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4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17BD4646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CS, CBZ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533D9F6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7E1A1B0B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4A8C7E4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AD4C78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1FF845B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1296462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2A0D4DFC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5B7588E6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68</w:t>
            </w:r>
          </w:p>
        </w:tc>
      </w:tr>
      <w:tr w:rsidR="006B543A" w:rsidRPr="00385ED5" w14:paraId="2D1E7BDD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0E89434A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5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42E71F09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CS, LEV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379E7C1B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560BD77F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1F570C1D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69787A5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4DFB4D1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3CC8C57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7D4B5D55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4F488B8D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5</w:t>
            </w:r>
          </w:p>
        </w:tc>
      </w:tr>
      <w:tr w:rsidR="006B543A" w:rsidRPr="00385ED5" w14:paraId="54364747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0582866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6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7B6A20CF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B, CBZ, TPM, PHT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3179A2C8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2266969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54ACFB92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B3BF785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169356E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2D7893A3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05C499E7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6250E38B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6B543A" w:rsidRPr="00385ED5" w14:paraId="5B9C5F80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41594B5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7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19ABBBDF" w14:textId="6966BB41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EV, VPA, </w:t>
            </w:r>
            <w:proofErr w:type="spellStart"/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sliC</w:t>
            </w:r>
            <w:r w:rsidR="001406D2"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</w:t>
            </w:r>
            <w:proofErr w:type="spellEnd"/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6C531221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49EB7E1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6A50123D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1CD8939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3BA3C5A0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14E171EE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27DC7308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3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4F35BCE4" w14:textId="77777777" w:rsidR="008E0D58" w:rsidRPr="00385ED5" w:rsidRDefault="008E0D58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28</w:t>
            </w:r>
          </w:p>
        </w:tc>
      </w:tr>
      <w:tr w:rsidR="00EE2DE1" w:rsidRPr="00385ED5" w14:paraId="1E48E1F6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1908A830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8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7C29087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BZ, PHT, PER, CLB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4D376F1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62AD8A5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36A1F6CA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7E85778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61474F35" w14:textId="5B974BB5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13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07B683F1" w14:textId="7AE73872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70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</w:tcPr>
          <w:p w14:paraId="7FF0664D" w14:textId="4E5BC33C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</w:tcPr>
          <w:p w14:paraId="44918930" w14:textId="315DB5FB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EE2DE1" w:rsidRPr="00385ED5" w14:paraId="0A6E9F4A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6D1166F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9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4FA71DD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BZ, PER, LTG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592FB4EA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163C549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2387028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D7983D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09C36D7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294AC44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.24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34586FB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3FC1D75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</w:t>
            </w:r>
          </w:p>
        </w:tc>
      </w:tr>
      <w:tr w:rsidR="00EE2DE1" w:rsidRPr="00385ED5" w14:paraId="6DAAC70C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50E1915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0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78912D3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BZ, PER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7481624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22A5792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41255170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4FB21D1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7F12C84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9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0E9B471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.04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7602B5E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7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610A92B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12</w:t>
            </w:r>
          </w:p>
        </w:tc>
      </w:tr>
      <w:tr w:rsidR="00EE2DE1" w:rsidRPr="00385ED5" w14:paraId="43218616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4BA3186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1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4AEB5F90" w14:textId="0526DDC9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EV, LTG, CLB, </w:t>
            </w:r>
            <w:proofErr w:type="spellStart"/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eGB</w:t>
            </w:r>
            <w:proofErr w:type="spellEnd"/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42BDE9B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0ABCA3A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01DEBC5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58EB654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5999970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7443115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4BFE6E0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7AD11BB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5</w:t>
            </w:r>
          </w:p>
        </w:tc>
      </w:tr>
      <w:tr w:rsidR="00EE2DE1" w:rsidRPr="00385ED5" w14:paraId="081A2CB2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7821D9D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2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45AE59B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G, LEV, CBZ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4CB4375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38BCD6F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3F90401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1BF865B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2362D46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217B52B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1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1321853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080021B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94</w:t>
            </w:r>
          </w:p>
        </w:tc>
      </w:tr>
      <w:tr w:rsidR="00EE2DE1" w:rsidRPr="00385ED5" w14:paraId="035C4C64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6F31598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3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5344074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CS, LEV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73D7FF0A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4060111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407BFC1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6F81DCC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6400D9B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9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0FAD770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88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0CBC4C2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2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2EC2D46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01</w:t>
            </w:r>
          </w:p>
        </w:tc>
      </w:tr>
      <w:tr w:rsidR="00EE2DE1" w:rsidRPr="00385ED5" w14:paraId="43CAE977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06EB564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4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0D5A5D6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CS, LEV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5EBE104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3C84830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42A2DB8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7CCD019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5FC3E4F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3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7934889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51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6F69CC8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48D8E4B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EE2DE1" w:rsidRPr="00385ED5" w14:paraId="65557F67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5A6B61C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5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6493108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PM, CBZ, LEV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78EE8AF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7257450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190123F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5BCEB57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2415840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6876F7E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20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3711405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2BDD56B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tr w:rsidR="00EE2DE1" w:rsidRPr="00385ED5" w14:paraId="5A6E5DA6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1C057E1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6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19C312DF" w14:textId="252AA4BA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xCBZ</w:t>
            </w:r>
            <w:proofErr w:type="spellEnd"/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, CBZ, ZNS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6BB7B8A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0234792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3218786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6FCFD9D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13E4F67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51CFA8D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268C2A40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6A3DA84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80</w:t>
            </w:r>
          </w:p>
        </w:tc>
      </w:tr>
      <w:tr w:rsidR="00EE2DE1" w:rsidRPr="00385ED5" w14:paraId="6ECF3C5F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570B94A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7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725395D9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G, CBZ, PER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0BA8A05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5F1C02D8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50A5FF1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0B391C4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28FDDB3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2DCF41D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63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031CC64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01EFFD2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.48</w:t>
            </w:r>
          </w:p>
        </w:tc>
      </w:tr>
      <w:tr w:rsidR="00EE2DE1" w:rsidRPr="00385ED5" w14:paraId="2173A4FA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1F4C07B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8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42D199D4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BZ, LTG, CLB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7E072E6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748B53A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2015C0E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7D955805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655EA150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06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7A5F70AC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.17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3A7264E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5196CE4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87</w:t>
            </w:r>
          </w:p>
        </w:tc>
      </w:tr>
      <w:tr w:rsidR="00EE2DE1" w:rsidRPr="00385ED5" w14:paraId="0F0387DA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6C8CCCF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19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70A0A1EE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PM, PER, CBZ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5D71251D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58A9BAE7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027402F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37A194EB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</w:tcPr>
          <w:p w14:paraId="4CDACC25" w14:textId="7907B473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</w:tcPr>
          <w:p w14:paraId="00D690F2" w14:textId="37A28C46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42833DCD" w14:textId="7A667488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0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3FE6A98E" w14:textId="31B76656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06</w:t>
            </w:r>
          </w:p>
        </w:tc>
      </w:tr>
      <w:tr w:rsidR="00EE2DE1" w:rsidRPr="00385ED5" w14:paraId="7FCC5121" w14:textId="77777777" w:rsidTr="004457B5">
        <w:trPr>
          <w:tblCellSpacing w:w="15" w:type="dxa"/>
        </w:trPr>
        <w:tc>
          <w:tcPr>
            <w:tcW w:w="412" w:type="dxa"/>
            <w:tcMar>
              <w:left w:w="0" w:type="dxa"/>
              <w:right w:w="0" w:type="dxa"/>
            </w:tcMar>
            <w:hideMark/>
          </w:tcPr>
          <w:p w14:paraId="157F72D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P20</w:t>
            </w:r>
          </w:p>
        </w:tc>
        <w:tc>
          <w:tcPr>
            <w:tcW w:w="2033" w:type="dxa"/>
            <w:tcMar>
              <w:left w:w="0" w:type="dxa"/>
              <w:right w:w="0" w:type="dxa"/>
            </w:tcMar>
            <w:hideMark/>
          </w:tcPr>
          <w:p w14:paraId="55646D61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, CBZ, ZNS</w:t>
            </w:r>
          </w:p>
        </w:tc>
        <w:tc>
          <w:tcPr>
            <w:tcW w:w="780" w:type="dxa"/>
            <w:tcMar>
              <w:left w:w="0" w:type="dxa"/>
              <w:right w:w="0" w:type="dxa"/>
            </w:tcMar>
            <w:hideMark/>
          </w:tcPr>
          <w:p w14:paraId="08C4F796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07" w:type="dxa"/>
            <w:tcMar>
              <w:left w:w="0" w:type="dxa"/>
              <w:right w:w="0" w:type="dxa"/>
            </w:tcMar>
            <w:hideMark/>
          </w:tcPr>
          <w:p w14:paraId="075AE4B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83" w:type="dxa"/>
            <w:tcMar>
              <w:left w:w="0" w:type="dxa"/>
              <w:right w:w="0" w:type="dxa"/>
            </w:tcMar>
            <w:hideMark/>
          </w:tcPr>
          <w:p w14:paraId="45046B2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050" w:type="dxa"/>
            <w:tcMar>
              <w:left w:w="0" w:type="dxa"/>
              <w:right w:w="0" w:type="dxa"/>
            </w:tcMar>
            <w:hideMark/>
          </w:tcPr>
          <w:p w14:paraId="558EFBD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636" w:type="dxa"/>
            <w:tcMar>
              <w:left w:w="0" w:type="dxa"/>
              <w:right w:w="0" w:type="dxa"/>
            </w:tcMar>
            <w:hideMark/>
          </w:tcPr>
          <w:p w14:paraId="695FACE2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724" w:type="dxa"/>
            <w:tcMar>
              <w:left w:w="0" w:type="dxa"/>
              <w:right w:w="0" w:type="dxa"/>
            </w:tcMar>
            <w:hideMark/>
          </w:tcPr>
          <w:p w14:paraId="16785523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3</w:t>
            </w:r>
          </w:p>
        </w:tc>
        <w:tc>
          <w:tcPr>
            <w:tcW w:w="1770" w:type="dxa"/>
            <w:tcMar>
              <w:left w:w="0" w:type="dxa"/>
              <w:right w:w="0" w:type="dxa"/>
            </w:tcMar>
            <w:hideMark/>
          </w:tcPr>
          <w:p w14:paraId="2166DCEF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755" w:type="dxa"/>
            <w:gridSpan w:val="2"/>
            <w:tcMar>
              <w:left w:w="0" w:type="dxa"/>
              <w:right w:w="0" w:type="dxa"/>
            </w:tcMar>
            <w:hideMark/>
          </w:tcPr>
          <w:p w14:paraId="02367FAA" w14:textId="77777777" w:rsidR="00EE2DE1" w:rsidRPr="00385ED5" w:rsidRDefault="00EE2DE1" w:rsidP="00E26B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5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–</w:t>
            </w:r>
          </w:p>
        </w:tc>
      </w:tr>
      <w:bookmarkEnd w:id="0"/>
    </w:tbl>
    <w:p w14:paraId="000F8010" w14:textId="77777777" w:rsidR="00FE799D" w:rsidRPr="00385ED5" w:rsidRDefault="00FE799D" w:rsidP="002D41EE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DB92761" w14:textId="4F4D7E84" w:rsidR="00124315" w:rsidRPr="00385ED5" w:rsidRDefault="00124315" w:rsidP="00124315">
      <w:pPr>
        <w:pStyle w:val="NormalWeb"/>
        <w:jc w:val="both"/>
        <w:rPr>
          <w:color w:val="000000"/>
          <w:sz w:val="18"/>
          <w:szCs w:val="18"/>
        </w:rPr>
      </w:pPr>
      <w:r w:rsidRPr="00385ED5">
        <w:rPr>
          <w:color w:val="000000"/>
          <w:sz w:val="18"/>
          <w:szCs w:val="18"/>
        </w:rPr>
        <w:t xml:space="preserve">ASM = anti-seizure medication; CBZ = carbamazepine; CLB = clobazam; </w:t>
      </w:r>
      <w:proofErr w:type="spellStart"/>
      <w:r w:rsidRPr="00385ED5">
        <w:rPr>
          <w:color w:val="000000"/>
          <w:sz w:val="18"/>
          <w:szCs w:val="18"/>
        </w:rPr>
        <w:t>EsliCBZ</w:t>
      </w:r>
      <w:proofErr w:type="spellEnd"/>
      <w:r w:rsidRPr="00385ED5">
        <w:rPr>
          <w:color w:val="000000"/>
          <w:sz w:val="18"/>
          <w:szCs w:val="18"/>
        </w:rPr>
        <w:t xml:space="preserve"> = </w:t>
      </w:r>
      <w:proofErr w:type="spellStart"/>
      <w:r w:rsidRPr="00385ED5">
        <w:rPr>
          <w:color w:val="000000"/>
          <w:sz w:val="18"/>
          <w:szCs w:val="18"/>
        </w:rPr>
        <w:t>eslicarbazepine</w:t>
      </w:r>
      <w:proofErr w:type="spellEnd"/>
      <w:r w:rsidRPr="00385ED5">
        <w:rPr>
          <w:color w:val="000000"/>
          <w:sz w:val="18"/>
          <w:szCs w:val="18"/>
        </w:rPr>
        <w:t xml:space="preserve"> acetate; LEV = levetiracetam; LCS = </w:t>
      </w:r>
      <w:proofErr w:type="spellStart"/>
      <w:r w:rsidRPr="00385ED5">
        <w:rPr>
          <w:color w:val="000000"/>
          <w:sz w:val="18"/>
          <w:szCs w:val="18"/>
        </w:rPr>
        <w:t>lacosamide</w:t>
      </w:r>
      <w:proofErr w:type="spellEnd"/>
      <w:r w:rsidRPr="00385ED5">
        <w:rPr>
          <w:color w:val="000000"/>
          <w:sz w:val="18"/>
          <w:szCs w:val="18"/>
        </w:rPr>
        <w:t>;</w:t>
      </w:r>
      <w:r w:rsidR="002D41EE">
        <w:rPr>
          <w:color w:val="000000"/>
          <w:sz w:val="18"/>
          <w:szCs w:val="18"/>
          <w:lang w:val="en-150"/>
        </w:rPr>
        <w:t xml:space="preserve"> </w:t>
      </w:r>
      <w:r w:rsidRPr="00385ED5">
        <w:rPr>
          <w:color w:val="000000"/>
          <w:sz w:val="18"/>
          <w:szCs w:val="18"/>
        </w:rPr>
        <w:t xml:space="preserve">LTG = lamotrigine; </w:t>
      </w:r>
      <w:r w:rsidR="002D41EE">
        <w:rPr>
          <w:color w:val="000000"/>
          <w:sz w:val="18"/>
          <w:szCs w:val="18"/>
          <w:lang w:val="en-150"/>
        </w:rPr>
        <w:t xml:space="preserve">                       </w:t>
      </w:r>
      <w:r w:rsidRPr="00385ED5">
        <w:rPr>
          <w:color w:val="000000"/>
          <w:sz w:val="18"/>
          <w:szCs w:val="18"/>
        </w:rPr>
        <w:t xml:space="preserve">PER = </w:t>
      </w:r>
      <w:proofErr w:type="spellStart"/>
      <w:r w:rsidRPr="00385ED5">
        <w:rPr>
          <w:color w:val="000000"/>
          <w:sz w:val="18"/>
          <w:szCs w:val="18"/>
        </w:rPr>
        <w:t>perampanel</w:t>
      </w:r>
      <w:proofErr w:type="spellEnd"/>
      <w:r w:rsidRPr="00385ED5">
        <w:rPr>
          <w:color w:val="000000"/>
          <w:sz w:val="18"/>
          <w:szCs w:val="18"/>
        </w:rPr>
        <w:t xml:space="preserve">; PHT = phenytoin; </w:t>
      </w:r>
      <w:proofErr w:type="spellStart"/>
      <w:r w:rsidRPr="00385ED5">
        <w:rPr>
          <w:color w:val="000000"/>
          <w:sz w:val="18"/>
          <w:szCs w:val="18"/>
        </w:rPr>
        <w:t>PreGB</w:t>
      </w:r>
      <w:proofErr w:type="spellEnd"/>
      <w:r w:rsidRPr="00385ED5">
        <w:rPr>
          <w:color w:val="000000"/>
          <w:sz w:val="18"/>
          <w:szCs w:val="18"/>
        </w:rPr>
        <w:t xml:space="preserve"> = pregabalin; TPM = topiramate; VPA = valproate; ZNS = </w:t>
      </w:r>
      <w:proofErr w:type="spellStart"/>
      <w:r w:rsidRPr="00385ED5">
        <w:rPr>
          <w:color w:val="000000"/>
          <w:sz w:val="18"/>
          <w:szCs w:val="18"/>
        </w:rPr>
        <w:t>zonisamide</w:t>
      </w:r>
      <w:proofErr w:type="spellEnd"/>
      <w:r w:rsidRPr="00385ED5">
        <w:rPr>
          <w:color w:val="000000"/>
          <w:sz w:val="18"/>
          <w:szCs w:val="18"/>
        </w:rPr>
        <w:t xml:space="preserve">; </w:t>
      </w:r>
      <w:proofErr w:type="spellStart"/>
      <w:r w:rsidRPr="00385ED5">
        <w:rPr>
          <w:color w:val="000000"/>
          <w:sz w:val="18"/>
          <w:szCs w:val="18"/>
        </w:rPr>
        <w:t>OxCBZ</w:t>
      </w:r>
      <w:proofErr w:type="spellEnd"/>
      <w:r w:rsidRPr="00385ED5">
        <w:rPr>
          <w:color w:val="000000"/>
          <w:sz w:val="18"/>
          <w:szCs w:val="18"/>
        </w:rPr>
        <w:t xml:space="preserve"> = oxcarbazepine. ASMs with known prominent cognitive side effects included topiramate, benzodiazepines and barbiturates. Spike rates are expressed as spikes per minute. </w:t>
      </w:r>
    </w:p>
    <w:p w14:paraId="31EA19F7" w14:textId="23289772" w:rsidR="00124315" w:rsidRPr="00385ED5" w:rsidRDefault="00124315" w:rsidP="00124315">
      <w:pPr>
        <w:pStyle w:val="NormalWeb"/>
        <w:jc w:val="both"/>
        <w:rPr>
          <w:color w:val="000000"/>
          <w:sz w:val="18"/>
          <w:szCs w:val="18"/>
        </w:rPr>
      </w:pPr>
    </w:p>
    <w:p w14:paraId="4E0B0E76" w14:textId="77777777" w:rsidR="00124315" w:rsidRPr="00385ED5" w:rsidRDefault="00124315" w:rsidP="008E0D58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124315" w:rsidRPr="00385ED5" w:rsidSect="008E0D58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B2"/>
    <w:rsid w:val="000A1E1F"/>
    <w:rsid w:val="000B51C1"/>
    <w:rsid w:val="000D3D82"/>
    <w:rsid w:val="00124315"/>
    <w:rsid w:val="001406D2"/>
    <w:rsid w:val="002A76BF"/>
    <w:rsid w:val="002D41EE"/>
    <w:rsid w:val="00385ED5"/>
    <w:rsid w:val="004457B5"/>
    <w:rsid w:val="00487F79"/>
    <w:rsid w:val="00506620"/>
    <w:rsid w:val="005C6E83"/>
    <w:rsid w:val="0064612A"/>
    <w:rsid w:val="006B543A"/>
    <w:rsid w:val="007052B2"/>
    <w:rsid w:val="00747807"/>
    <w:rsid w:val="00803780"/>
    <w:rsid w:val="008E0D58"/>
    <w:rsid w:val="00975CDD"/>
    <w:rsid w:val="009B4FE7"/>
    <w:rsid w:val="00A24B17"/>
    <w:rsid w:val="00BA21E2"/>
    <w:rsid w:val="00BF0436"/>
    <w:rsid w:val="00BF6DF1"/>
    <w:rsid w:val="00C80CB1"/>
    <w:rsid w:val="00C869DD"/>
    <w:rsid w:val="00E26BF4"/>
    <w:rsid w:val="00E41283"/>
    <w:rsid w:val="00EE2DE1"/>
    <w:rsid w:val="00F973C1"/>
    <w:rsid w:val="00FB29DD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7F0C"/>
  <w15:chartTrackingRefBased/>
  <w15:docId w15:val="{4CE57B46-92B6-4933-88F1-FE471BCC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F6DF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43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37</cp:revision>
  <dcterms:created xsi:type="dcterms:W3CDTF">2026-01-16T14:05:00Z</dcterms:created>
  <dcterms:modified xsi:type="dcterms:W3CDTF">2026-03-31T10:44:00Z</dcterms:modified>
</cp:coreProperties>
</file>